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4 :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Primer pairs used for validating the array data by qRT-PCR</w:t>
      </w:r>
    </w:p>
    <w:tbl>
      <w:tblPr>
        <w:tblW w:w="639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4"/>
        <w:gridCol w:w="5240"/>
      </w:tblGrid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rimer sequences (Forward, Reverse)</w:t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BD3L2</w:t>
            </w:r>
          </w:p>
        </w:tc>
        <w:tc>
          <w:tcPr>
            <w:tcW w:w="5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CGTTCACCTCTTTTCCAAGC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 TGACCTGGTTGTCAGGATGA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CNA1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GCACCCTGCTCGTCACTTG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CAGCCCCCAATAAAAGATCCA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FPL2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ACCTGGGAGTCTGCAGAGAA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ACATGGGAACCACTTTCAGC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FIGLA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AATCTCAACCGTGGTTTTGC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CTTGCCGAGGATGTATGTGA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AMA1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AGCGGATATGCAGCTCTTGT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GCCGTCCACAAGCTCTAGTC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BIK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TCTGCAATTGTCACCGGTTA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 TTGAGCACTCCTGCTCCTC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KRT18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GAGTATGAGGCCCTGCTGAACATCA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 GCGGGTGGTGGTCTTTTGGAT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ATA3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TGCAGGAGCAGTATCATGAAGCCT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 GCATCAAACAACTGTGGCCAGTGA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NMT3L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GTGGTTGATGTCACAGACAC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 AACATCCAGAAGAAGGGCCT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HSD3B1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TCCATACCCACACAGCAAAA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 GTTGTTCAGGGCCTCGTTTA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HSD17B1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orward: TTCCTGCCAGACATGAAGAGGC</w:t>
            </w:r>
          </w:p>
        </w:tc>
      </w:tr>
      <w:tr>
        <w:trPr>
          <w:trHeight w:val="288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verse: AGAACCGCCAGACTCTCGCA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5:18:00Z</dcterms:created>
  <dc:creator>ASSOU</dc:creator>
  <dc:description/>
  <cp:keywords/>
  <dc:language>en-US</dc:language>
  <cp:lastModifiedBy>ASSOU</cp:lastModifiedBy>
  <dcterms:modified xsi:type="dcterms:W3CDTF">2012-03-06T10:41:00Z</dcterms:modified>
  <cp:revision>6</cp:revision>
  <dc:subject/>
  <dc:title/>
</cp:coreProperties>
</file>